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675" w:type="dxa"/>
        <w:jc w:val="center"/>
        <w:tblLook w:val="04A0" w:firstRow="1" w:lastRow="0" w:firstColumn="1" w:lastColumn="0" w:noHBand="0" w:noVBand="1"/>
      </w:tblPr>
      <w:tblGrid>
        <w:gridCol w:w="2703"/>
        <w:gridCol w:w="887"/>
        <w:gridCol w:w="866"/>
        <w:gridCol w:w="883"/>
        <w:gridCol w:w="883"/>
        <w:gridCol w:w="2970"/>
        <w:gridCol w:w="1792"/>
        <w:gridCol w:w="1258"/>
        <w:gridCol w:w="1433"/>
      </w:tblGrid>
      <w:tr w:rsidR="00272899" w:rsidRPr="00EA6784" w:rsidTr="00A9072A">
        <w:trPr>
          <w:trHeight w:val="80"/>
          <w:jc w:val="center"/>
        </w:trPr>
        <w:tc>
          <w:tcPr>
            <w:tcW w:w="2703" w:type="dxa"/>
            <w:vMerge w:val="restart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Measure</w:t>
            </w:r>
          </w:p>
        </w:tc>
        <w:tc>
          <w:tcPr>
            <w:tcW w:w="1753" w:type="dxa"/>
            <w:gridSpan w:val="2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Empathy condition</w:t>
            </w:r>
          </w:p>
        </w:tc>
        <w:tc>
          <w:tcPr>
            <w:tcW w:w="1766" w:type="dxa"/>
            <w:gridSpan w:val="2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mbined Control conditions</w:t>
            </w:r>
          </w:p>
        </w:tc>
        <w:tc>
          <w:tcPr>
            <w:tcW w:w="2970" w:type="dxa"/>
            <w:vMerge w:val="restart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Statistical tests</w:t>
            </w:r>
          </w:p>
        </w:tc>
        <w:tc>
          <w:tcPr>
            <w:tcW w:w="1792" w:type="dxa"/>
            <w:vMerge w:val="restart"/>
          </w:tcPr>
          <w:p w:rsidR="00272899" w:rsidRPr="00EA6784" w:rsidRDefault="00272899" w:rsidP="003A65A6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Effect Size (Cohen’s d)</w:t>
            </w:r>
          </w:p>
        </w:tc>
        <w:tc>
          <w:tcPr>
            <w:tcW w:w="1258" w:type="dxa"/>
            <w:tcBorders>
              <w:bottom w:val="nil"/>
            </w:tcBorders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Benjam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-Hochberg significance</w:t>
            </w:r>
          </w:p>
        </w:tc>
        <w:tc>
          <w:tcPr>
            <w:tcW w:w="1433" w:type="dxa"/>
            <w:tcBorders>
              <w:bottom w:val="nil"/>
            </w:tcBorders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Benjam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>-Hochberg false discovery probability^</w:t>
            </w:r>
          </w:p>
        </w:tc>
      </w:tr>
      <w:tr w:rsidR="00272899" w:rsidRPr="00EA6784" w:rsidTr="00A9072A">
        <w:trPr>
          <w:trHeight w:val="53"/>
          <w:jc w:val="center"/>
        </w:trPr>
        <w:tc>
          <w:tcPr>
            <w:tcW w:w="2703" w:type="dxa"/>
            <w:vMerge/>
          </w:tcPr>
          <w:p w:rsidR="00272899" w:rsidRPr="00EA6784" w:rsidRDefault="00272899" w:rsidP="00E81DEB">
            <w:pPr>
              <w:ind w:firstLine="0"/>
              <w:jc w:val="right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87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i/>
                <w:sz w:val="20"/>
              </w:rPr>
            </w:pPr>
            <w:r w:rsidRPr="00EA6784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</w:p>
        </w:tc>
        <w:tc>
          <w:tcPr>
            <w:tcW w:w="866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i/>
                <w:sz w:val="20"/>
              </w:rPr>
            </w:pPr>
            <w:r w:rsidRPr="00EA6784">
              <w:rPr>
                <w:rFonts w:ascii="Times New Roman" w:hAnsi="Times New Roman" w:cs="Times New Roman"/>
                <w:i/>
                <w:sz w:val="20"/>
                <w:szCs w:val="20"/>
              </w:rPr>
              <w:t>Women</w:t>
            </w:r>
          </w:p>
        </w:tc>
        <w:tc>
          <w:tcPr>
            <w:tcW w:w="883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i/>
                <w:sz w:val="20"/>
              </w:rPr>
            </w:pPr>
            <w:r w:rsidRPr="00EA6784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</w:p>
        </w:tc>
        <w:tc>
          <w:tcPr>
            <w:tcW w:w="883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i/>
                <w:sz w:val="20"/>
              </w:rPr>
            </w:pPr>
            <w:r w:rsidRPr="00EA6784">
              <w:rPr>
                <w:rFonts w:ascii="Times New Roman" w:hAnsi="Times New Roman" w:cs="Times New Roman"/>
                <w:i/>
                <w:sz w:val="20"/>
                <w:szCs w:val="20"/>
              </w:rPr>
              <w:t>Women</w:t>
            </w:r>
          </w:p>
        </w:tc>
        <w:tc>
          <w:tcPr>
            <w:tcW w:w="2970" w:type="dxa"/>
            <w:vMerge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92" w:type="dxa"/>
            <w:vMerge/>
            <w:tcBorders>
              <w:top w:val="nil"/>
            </w:tcBorders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tcBorders>
              <w:top w:val="nil"/>
            </w:tcBorders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33" w:type="dxa"/>
            <w:tcBorders>
              <w:top w:val="nil"/>
            </w:tcBorders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9072A" w:rsidRPr="00EA6784" w:rsidTr="00A9072A">
        <w:trPr>
          <w:jc w:val="center"/>
        </w:trPr>
        <w:tc>
          <w:tcPr>
            <w:tcW w:w="2703" w:type="dxa"/>
            <w:shd w:val="clear" w:color="auto" w:fill="D9D9D9" w:themeFill="background1" w:themeFillShade="D9"/>
          </w:tcPr>
          <w:p w:rsidR="00272899" w:rsidRPr="00EA6784" w:rsidRDefault="00272899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b/>
                <w:sz w:val="20"/>
              </w:rPr>
              <w:t>Immediate Post-Intervention (Time 2)</w:t>
            </w:r>
          </w:p>
        </w:tc>
        <w:tc>
          <w:tcPr>
            <w:tcW w:w="887" w:type="dxa"/>
            <w:shd w:val="clear" w:color="auto" w:fill="D9D9D9" w:themeFill="background1" w:themeFillShade="D9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</w:tcPr>
          <w:p w:rsidR="00272899" w:rsidRPr="00EA6784" w:rsidRDefault="00272899" w:rsidP="00E81DEB">
            <w:pPr>
              <w:ind w:firstLine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92" w:type="dxa"/>
            <w:shd w:val="clear" w:color="auto" w:fill="D9D9D9" w:themeFill="background1" w:themeFillShade="D9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2899" w:rsidRPr="00EA6784" w:rsidTr="00A9072A">
        <w:trPr>
          <w:jc w:val="center"/>
        </w:trPr>
        <w:tc>
          <w:tcPr>
            <w:tcW w:w="2703" w:type="dxa"/>
          </w:tcPr>
          <w:p w:rsidR="00272899" w:rsidRPr="00EA6784" w:rsidRDefault="00272899" w:rsidP="004A5821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Affective (m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otives and emotions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)</w:t>
            </w:r>
          </w:p>
        </w:tc>
        <w:tc>
          <w:tcPr>
            <w:tcW w:w="887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</w:tcPr>
          <w:p w:rsidR="00272899" w:rsidRPr="00EA6784" w:rsidRDefault="00272899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</w:tcPr>
          <w:p w:rsidR="00272899" w:rsidRPr="00EA6784" w:rsidRDefault="00272899" w:rsidP="00E81DEB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92" w:type="dxa"/>
          </w:tcPr>
          <w:p w:rsidR="00272899" w:rsidRPr="00EA6784" w:rsidRDefault="00272899" w:rsidP="00E81DEB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</w:tcPr>
          <w:p w:rsidR="00272899" w:rsidRPr="00EA6784" w:rsidRDefault="00272899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A65A6" w:rsidRPr="00EA6784" w:rsidTr="00A9072A">
        <w:trPr>
          <w:trHeight w:val="168"/>
          <w:jc w:val="center"/>
        </w:trPr>
        <w:tc>
          <w:tcPr>
            <w:tcW w:w="2703" w:type="dxa"/>
            <w:vMerge w:val="restart"/>
          </w:tcPr>
          <w:p w:rsidR="003A65A6" w:rsidRPr="00EA6784" w:rsidRDefault="003A65A6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Motives for volunteering: To help others</w:t>
            </w:r>
          </w:p>
        </w:tc>
        <w:tc>
          <w:tcPr>
            <w:tcW w:w="887" w:type="dxa"/>
            <w:vMerge w:val="restart"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92.2% (12.4%)</w:t>
            </w:r>
          </w:p>
        </w:tc>
        <w:tc>
          <w:tcPr>
            <w:tcW w:w="866" w:type="dxa"/>
            <w:vMerge w:val="restart"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83.5% (7.7%)</w:t>
            </w:r>
          </w:p>
        </w:tc>
        <w:tc>
          <w:tcPr>
            <w:tcW w:w="883" w:type="dxa"/>
            <w:vMerge w:val="restart"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74.0% (8.0%)</w:t>
            </w:r>
          </w:p>
        </w:tc>
        <w:tc>
          <w:tcPr>
            <w:tcW w:w="883" w:type="dxa"/>
            <w:vMerge w:val="restart"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63.8% (7.4%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4.3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4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.51</w:t>
            </w:r>
          </w:p>
        </w:tc>
        <w:tc>
          <w:tcPr>
            <w:tcW w:w="1258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3A65A6" w:rsidRPr="00EA6784" w:rsidTr="00A9072A">
        <w:trPr>
          <w:trHeight w:val="197"/>
          <w:jc w:val="center"/>
        </w:trPr>
        <w:tc>
          <w:tcPr>
            <w:tcW w:w="2703" w:type="dxa"/>
            <w:vMerge/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1.1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.26</w:t>
            </w:r>
          </w:p>
        </w:tc>
        <w:tc>
          <w:tcPr>
            <w:tcW w:w="1258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A65A6" w:rsidRPr="00EA6784" w:rsidTr="00A9072A">
        <w:trPr>
          <w:trHeight w:val="98"/>
          <w:jc w:val="center"/>
        </w:trPr>
        <w:tc>
          <w:tcPr>
            <w:tcW w:w="2703" w:type="dxa"/>
            <w:vMerge/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E81DE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I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.0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3A65A6" w:rsidRPr="00EA6784" w:rsidRDefault="003A65A6" w:rsidP="00E81DE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A65A6" w:rsidRPr="00EA6784" w:rsidTr="00A9072A">
        <w:trPr>
          <w:trHeight w:val="134"/>
          <w:jc w:val="center"/>
        </w:trPr>
        <w:tc>
          <w:tcPr>
            <w:tcW w:w="2703" w:type="dxa"/>
            <w:vMerge w:val="restart"/>
          </w:tcPr>
          <w:p w:rsidR="003A65A6" w:rsidRPr="00EA6784" w:rsidRDefault="003A65A6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Motives for volunteering: To feel good</w:t>
            </w:r>
          </w:p>
        </w:tc>
        <w:tc>
          <w:tcPr>
            <w:tcW w:w="887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8.3% (13.4%)</w:t>
            </w:r>
          </w:p>
        </w:tc>
        <w:tc>
          <w:tcPr>
            <w:tcW w:w="866" w:type="dxa"/>
            <w:vMerge w:val="restart"/>
          </w:tcPr>
          <w:p w:rsidR="003A65A6" w:rsidRPr="00EA6784" w:rsidRDefault="003A65A6" w:rsidP="001C2A3C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7.3% (8.3%)</w:t>
            </w:r>
          </w:p>
        </w:tc>
        <w:tc>
          <w:tcPr>
            <w:tcW w:w="883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4.1% (8.7%)</w:t>
            </w:r>
          </w:p>
        </w:tc>
        <w:tc>
          <w:tcPr>
            <w:tcW w:w="883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2.8% (8.1%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4.4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4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51</w:t>
            </w:r>
          </w:p>
        </w:tc>
        <w:tc>
          <w:tcPr>
            <w:tcW w:w="1258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3A65A6" w:rsidRPr="00EA6784" w:rsidTr="00A9072A">
        <w:trPr>
          <w:trHeight w:val="170"/>
          <w:jc w:val="center"/>
        </w:trPr>
        <w:tc>
          <w:tcPr>
            <w:tcW w:w="2703" w:type="dxa"/>
            <w:vMerge/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.1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7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10</w:t>
            </w:r>
          </w:p>
        </w:tc>
        <w:tc>
          <w:tcPr>
            <w:tcW w:w="1258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A65A6" w:rsidRPr="00EA6784" w:rsidTr="00A9072A">
        <w:trPr>
          <w:trHeight w:val="278"/>
          <w:jc w:val="center"/>
        </w:trPr>
        <w:tc>
          <w:tcPr>
            <w:tcW w:w="2703" w:type="dxa"/>
            <w:vMerge/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3A65A6" w:rsidRPr="00EA6784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3A65A6" w:rsidRPr="00EA6784" w:rsidRDefault="003A65A6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.24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6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3A65A6" w:rsidRPr="00EA6784" w:rsidRDefault="003A65A6" w:rsidP="003A65A6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3A65A6" w:rsidRDefault="003A65A6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C2A3C" w:rsidRPr="00EA6784" w:rsidTr="00A9072A">
        <w:trPr>
          <w:trHeight w:val="187"/>
          <w:jc w:val="center"/>
        </w:trPr>
        <w:tc>
          <w:tcPr>
            <w:tcW w:w="2703" w:type="dxa"/>
            <w:vMerge w:val="restart"/>
          </w:tcPr>
          <w:p w:rsidR="001C2A3C" w:rsidRPr="00EA6784" w:rsidRDefault="001C2A3C" w:rsidP="003A65A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Motives for </w:t>
            </w:r>
            <w:proofErr w:type="spellStart"/>
            <w:r w:rsidRPr="00EA6784">
              <w:rPr>
                <w:rFonts w:ascii="Times New Roman" w:eastAsia="Times New Roman" w:hAnsi="Times New Roman" w:cs="Times New Roman"/>
                <w:sz w:val="20"/>
              </w:rPr>
              <w:t>volunteering:To</w:t>
            </w:r>
            <w:proofErr w:type="spellEnd"/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 benefit career</w:t>
            </w:r>
          </w:p>
        </w:tc>
        <w:tc>
          <w:tcPr>
            <w:tcW w:w="887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0.5% (12.2%)</w:t>
            </w:r>
          </w:p>
        </w:tc>
        <w:tc>
          <w:tcPr>
            <w:tcW w:w="866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9.2% (7.6%)</w:t>
            </w:r>
          </w:p>
        </w:tc>
        <w:tc>
          <w:tcPr>
            <w:tcW w:w="883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3.7% (8.0%)</w:t>
            </w:r>
          </w:p>
        </w:tc>
        <w:tc>
          <w:tcPr>
            <w:tcW w:w="883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2.8% (7.4%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1C2A3C" w:rsidRPr="00EA6784" w:rsidRDefault="001C2A3C" w:rsidP="001C2A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.8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5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1C2A3C" w:rsidRPr="00EA6784" w:rsidRDefault="001C2A3C" w:rsidP="001C2A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23</w:t>
            </w:r>
          </w:p>
        </w:tc>
        <w:tc>
          <w:tcPr>
            <w:tcW w:w="1258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125</w:t>
            </w:r>
          </w:p>
        </w:tc>
      </w:tr>
      <w:tr w:rsidR="001C2A3C" w:rsidRPr="00EA6784" w:rsidTr="00A9072A">
        <w:trPr>
          <w:trHeight w:val="254"/>
          <w:jc w:val="center"/>
        </w:trPr>
        <w:tc>
          <w:tcPr>
            <w:tcW w:w="2703" w:type="dxa"/>
            <w:vMerge/>
          </w:tcPr>
          <w:p w:rsidR="001C2A3C" w:rsidRPr="00EA6784" w:rsidRDefault="001C2A3C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1C2A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7.0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1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1C2A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65</w:t>
            </w:r>
          </w:p>
        </w:tc>
        <w:tc>
          <w:tcPr>
            <w:tcW w:w="1258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C2A3C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1C2A3C" w:rsidRPr="00EA6784" w:rsidRDefault="001C2A3C" w:rsidP="003A65A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1C2A3C" w:rsidRPr="00EA6784" w:rsidRDefault="001C2A3C" w:rsidP="001C2A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5)=.28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6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1C2A3C" w:rsidRPr="00EA6784" w:rsidRDefault="001C2A3C" w:rsidP="001C2A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C2A3C" w:rsidRPr="00EA6784" w:rsidTr="00A9072A">
        <w:trPr>
          <w:trHeight w:val="221"/>
          <w:jc w:val="center"/>
        </w:trPr>
        <w:tc>
          <w:tcPr>
            <w:tcW w:w="2703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Personal distress emotions in response to target in distress</w:t>
            </w:r>
          </w:p>
        </w:tc>
        <w:tc>
          <w:tcPr>
            <w:tcW w:w="887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96 (.45)</w:t>
            </w:r>
          </w:p>
        </w:tc>
        <w:tc>
          <w:tcPr>
            <w:tcW w:w="866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76 (.32)</w:t>
            </w:r>
          </w:p>
        </w:tc>
        <w:tc>
          <w:tcPr>
            <w:tcW w:w="883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02 (.36)</w:t>
            </w:r>
          </w:p>
        </w:tc>
        <w:tc>
          <w:tcPr>
            <w:tcW w:w="883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23 (.32)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1751B8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4)=4.4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1751B8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48</w:t>
            </w:r>
          </w:p>
        </w:tc>
        <w:tc>
          <w:tcPr>
            <w:tcW w:w="1258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  <w:tcBorders>
              <w:top w:val="single" w:sz="4" w:space="0" w:color="FFFFFF" w:themeColor="background1"/>
            </w:tcBorders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1C2A3C" w:rsidRPr="00EA6784" w:rsidTr="00A9072A">
        <w:trPr>
          <w:trHeight w:val="170"/>
          <w:jc w:val="center"/>
        </w:trPr>
        <w:tc>
          <w:tcPr>
            <w:tcW w:w="2703" w:type="dxa"/>
            <w:vMerge/>
          </w:tcPr>
          <w:p w:rsidR="001C2A3C" w:rsidRPr="00EA6784" w:rsidRDefault="001C2A3C" w:rsidP="0027289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1751B8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4)=1.92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7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1751B8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32</w:t>
            </w:r>
          </w:p>
        </w:tc>
        <w:tc>
          <w:tcPr>
            <w:tcW w:w="1258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C2A3C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1C2A3C" w:rsidRPr="00EA6784" w:rsidRDefault="001C2A3C" w:rsidP="0027289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1C2A3C" w:rsidRPr="00EA6784" w:rsidRDefault="001C2A3C" w:rsidP="001751B8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4)=.6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4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1C2A3C" w:rsidRPr="00EA6784" w:rsidRDefault="001C2A3C" w:rsidP="001C2A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C2A3C" w:rsidRPr="00EA6784" w:rsidTr="00A9072A">
        <w:trPr>
          <w:trHeight w:val="187"/>
          <w:jc w:val="center"/>
        </w:trPr>
        <w:tc>
          <w:tcPr>
            <w:tcW w:w="2703" w:type="dxa"/>
            <w:vMerge w:val="restart"/>
          </w:tcPr>
          <w:p w:rsidR="001C2A3C" w:rsidRPr="00EA6784" w:rsidRDefault="001C2A3C" w:rsidP="0027289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Empathic emotions in response to target in distress</w:t>
            </w:r>
          </w:p>
        </w:tc>
        <w:tc>
          <w:tcPr>
            <w:tcW w:w="887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86 (.29)</w:t>
            </w:r>
          </w:p>
        </w:tc>
        <w:tc>
          <w:tcPr>
            <w:tcW w:w="866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79 (.20)</w:t>
            </w:r>
          </w:p>
        </w:tc>
        <w:tc>
          <w:tcPr>
            <w:tcW w:w="883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94 (.23)</w:t>
            </w:r>
          </w:p>
        </w:tc>
        <w:tc>
          <w:tcPr>
            <w:tcW w:w="883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6.12 (.20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1C2A3C" w:rsidRPr="00EA6784" w:rsidRDefault="001C2A3C" w:rsidP="007F2F2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4)=.7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9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1C2A3C" w:rsidRPr="00EA6784" w:rsidRDefault="001C2A3C" w:rsidP="007F2F2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20</w:t>
            </w:r>
          </w:p>
        </w:tc>
        <w:tc>
          <w:tcPr>
            <w:tcW w:w="1258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42</w:t>
            </w:r>
          </w:p>
        </w:tc>
      </w:tr>
      <w:tr w:rsidR="001C2A3C" w:rsidRPr="00EA6784" w:rsidTr="00A9072A">
        <w:trPr>
          <w:trHeight w:val="254"/>
          <w:jc w:val="center"/>
        </w:trPr>
        <w:tc>
          <w:tcPr>
            <w:tcW w:w="2703" w:type="dxa"/>
            <w:vMerge/>
          </w:tcPr>
          <w:p w:rsidR="001C2A3C" w:rsidRPr="00EA6784" w:rsidRDefault="001C2A3C" w:rsidP="0027289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7F2F2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4)=.0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8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1C2A3C" w:rsidRPr="00EA6784" w:rsidRDefault="001C2A3C" w:rsidP="007F2F2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</w:t>
            </w:r>
            <w:r w:rsidR="007F2F22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7F2F22" w:rsidRPr="00EA6784">
              <w:rPr>
                <w:rFonts w:ascii="Times New Roman" w:eastAsia="Times New Roman" w:hAnsi="Times New Roman" w:cs="Times New Roman"/>
                <w:sz w:val="20"/>
              </w:rPr>
              <w:t>d=.05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58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1C2A3C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1C2A3C" w:rsidRPr="00EA6784" w:rsidRDefault="001C2A3C" w:rsidP="0027289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1C2A3C" w:rsidRPr="00EA6784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1C2A3C" w:rsidRPr="00EA6784" w:rsidRDefault="007F2F22" w:rsidP="007F2F2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Interaction: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1C2A3C"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="001C2A3C" w:rsidRPr="00EA6784">
              <w:rPr>
                <w:rFonts w:ascii="Times New Roman" w:eastAsia="Times New Roman" w:hAnsi="Times New Roman" w:cs="Times New Roman"/>
                <w:sz w:val="20"/>
              </w:rPr>
              <w:t xml:space="preserve">(1,74)=.28, </w:t>
            </w:r>
            <w:r w:rsidR="001C2A3C"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="001C2A3C" w:rsidRPr="00EA6784">
              <w:rPr>
                <w:rFonts w:ascii="Times New Roman" w:eastAsia="Times New Roman" w:hAnsi="Times New Roman" w:cs="Times New Roman"/>
                <w:sz w:val="20"/>
              </w:rPr>
              <w:t>=.6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1C2A3C" w:rsidRPr="00EA6784" w:rsidRDefault="001C2A3C" w:rsidP="001C2A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1C2A3C" w:rsidRDefault="001C2A3C" w:rsidP="0027289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183"/>
          <w:jc w:val="center"/>
        </w:trPr>
        <w:tc>
          <w:tcPr>
            <w:tcW w:w="2703" w:type="dxa"/>
            <w:vMerge w:val="restart"/>
          </w:tcPr>
          <w:p w:rsidR="00A9072A" w:rsidRPr="00EA6784" w:rsidRDefault="00A9072A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Emotional empathy in imagined scenarios (e.g. emotional resonance, acknowledging emotion)</w:t>
            </w:r>
          </w:p>
        </w:tc>
        <w:tc>
          <w:tcPr>
            <w:tcW w:w="887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99 (.32)</w:t>
            </w:r>
          </w:p>
        </w:tc>
        <w:tc>
          <w:tcPr>
            <w:tcW w:w="866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97 (.22)</w:t>
            </w:r>
          </w:p>
        </w:tc>
        <w:tc>
          <w:tcPr>
            <w:tcW w:w="88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35 (.24)</w:t>
            </w:r>
          </w:p>
        </w:tc>
        <w:tc>
          <w:tcPr>
            <w:tcW w:w="88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58 (.22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4.18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4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45</w:t>
            </w:r>
          </w:p>
        </w:tc>
        <w:tc>
          <w:tcPr>
            <w:tcW w:w="1258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A9072A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1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=.69 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09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2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6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A9072A" w:rsidRPr="00EA6784" w:rsidRDefault="00A9072A" w:rsidP="00A907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5179" w:rsidRPr="00EA6784" w:rsidTr="00A9072A">
        <w:trPr>
          <w:trHeight w:val="77"/>
          <w:jc w:val="center"/>
        </w:trPr>
        <w:tc>
          <w:tcPr>
            <w:tcW w:w="2703" w:type="dxa"/>
          </w:tcPr>
          <w:p w:rsidR="00D45179" w:rsidRPr="00EA6784" w:rsidRDefault="00D45179" w:rsidP="00D45179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General beliefs</w:t>
            </w:r>
          </w:p>
        </w:tc>
        <w:tc>
          <w:tcPr>
            <w:tcW w:w="887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866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88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88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2970" w:type="dxa"/>
          </w:tcPr>
          <w:p w:rsidR="00D45179" w:rsidRPr="00EA6784" w:rsidRDefault="00D45179" w:rsidP="00D45179">
            <w:pPr>
              <w:ind w:firstLine="0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1792" w:type="dxa"/>
          </w:tcPr>
          <w:p w:rsidR="00D45179" w:rsidRPr="00EA6784" w:rsidRDefault="00D45179" w:rsidP="00D45179">
            <w:pPr>
              <w:ind w:firstLine="0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1258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143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</w:tr>
      <w:tr w:rsidR="00A9072A" w:rsidRPr="00EA6784" w:rsidTr="00A9072A">
        <w:trPr>
          <w:trHeight w:val="200"/>
          <w:jc w:val="center"/>
        </w:trPr>
        <w:tc>
          <w:tcPr>
            <w:tcW w:w="2703" w:type="dxa"/>
            <w:vMerge w:val="restart"/>
          </w:tcPr>
          <w:p w:rsidR="00A9072A" w:rsidRPr="00EA6784" w:rsidRDefault="00A9072A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Aggressive beliefs</w:t>
            </w:r>
          </w:p>
        </w:tc>
        <w:tc>
          <w:tcPr>
            <w:tcW w:w="887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81 (.07)</w:t>
            </w:r>
          </w:p>
        </w:tc>
        <w:tc>
          <w:tcPr>
            <w:tcW w:w="866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87 (.05)</w:t>
            </w:r>
          </w:p>
        </w:tc>
        <w:tc>
          <w:tcPr>
            <w:tcW w:w="88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04 (.05)</w:t>
            </w:r>
          </w:p>
        </w:tc>
        <w:tc>
          <w:tcPr>
            <w:tcW w:w="88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80 (.05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6)=2.2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4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34</w:t>
            </w:r>
          </w:p>
        </w:tc>
        <w:tc>
          <w:tcPr>
            <w:tcW w:w="1258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 (males)</w:t>
            </w:r>
          </w:p>
        </w:tc>
        <w:tc>
          <w:tcPr>
            <w:tcW w:w="143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65</w:t>
            </w:r>
          </w:p>
        </w:tc>
      </w:tr>
      <w:tr w:rsidR="00A9072A" w:rsidRPr="00EA6784" w:rsidTr="00A9072A">
        <w:trPr>
          <w:trHeight w:val="152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6)=3.3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7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41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288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6)=8.4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0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: d=1.06  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469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: d=.31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5179" w:rsidRPr="00EA6784" w:rsidTr="00A9072A">
        <w:trPr>
          <w:trHeight w:val="77"/>
          <w:jc w:val="center"/>
        </w:trPr>
        <w:tc>
          <w:tcPr>
            <w:tcW w:w="2703" w:type="dxa"/>
          </w:tcPr>
          <w:p w:rsidR="00D45179" w:rsidRPr="00EA6784" w:rsidRDefault="00D45179" w:rsidP="004A5821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Traits / self-perceptions</w:t>
            </w:r>
            <w:r w:rsidR="004A5821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887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866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88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88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2970" w:type="dxa"/>
          </w:tcPr>
          <w:p w:rsidR="00D45179" w:rsidRPr="00EA6784" w:rsidRDefault="00D45179" w:rsidP="00D45179">
            <w:pPr>
              <w:ind w:firstLine="0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1792" w:type="dxa"/>
          </w:tcPr>
          <w:p w:rsidR="00D45179" w:rsidRPr="00EA6784" w:rsidRDefault="00D45179" w:rsidP="00D45179">
            <w:pPr>
              <w:ind w:firstLine="0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1258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  <w:tc>
          <w:tcPr>
            <w:tcW w:w="143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</w:p>
        </w:tc>
      </w:tr>
      <w:tr w:rsidR="00A9072A" w:rsidRPr="00EA6784" w:rsidTr="00A9072A">
        <w:trPr>
          <w:trHeight w:val="150"/>
          <w:jc w:val="center"/>
        </w:trPr>
        <w:tc>
          <w:tcPr>
            <w:tcW w:w="2703" w:type="dxa"/>
            <w:vMerge w:val="restart"/>
          </w:tcPr>
          <w:p w:rsidR="00A9072A" w:rsidRPr="00EA6784" w:rsidRDefault="00A9072A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Moral principle of care</w:t>
            </w:r>
          </w:p>
        </w:tc>
        <w:tc>
          <w:tcPr>
            <w:tcW w:w="887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06 (.09)</w:t>
            </w:r>
          </w:p>
        </w:tc>
        <w:tc>
          <w:tcPr>
            <w:tcW w:w="866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29 (.06)</w:t>
            </w:r>
          </w:p>
        </w:tc>
        <w:tc>
          <w:tcPr>
            <w:tcW w:w="88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23 (.07)</w:t>
            </w:r>
          </w:p>
        </w:tc>
        <w:tc>
          <w:tcPr>
            <w:tcW w:w="88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17 (.07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7)=.1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68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9</w:t>
            </w:r>
          </w:p>
        </w:tc>
        <w:tc>
          <w:tcPr>
            <w:tcW w:w="1258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A9072A" w:rsidRPr="00EA6784" w:rsidTr="00A9072A">
        <w:trPr>
          <w:trHeight w:val="167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7)=1.3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2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27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7)=4.1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: d=.51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77"/>
          <w:jc w:val="center"/>
        </w:trPr>
        <w:tc>
          <w:tcPr>
            <w:tcW w:w="2703" w:type="dxa"/>
            <w:vMerge/>
          </w:tcPr>
          <w:p w:rsidR="00A9072A" w:rsidRPr="00EA6784" w:rsidRDefault="00A9072A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9072A" w:rsidRPr="00EA6784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A9072A" w:rsidRPr="00EA6784" w:rsidRDefault="00A9072A" w:rsidP="00A907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A9072A" w:rsidRPr="00EA6784" w:rsidRDefault="00A9072A" w:rsidP="00A9072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 d=.38</w:t>
            </w:r>
          </w:p>
        </w:tc>
        <w:tc>
          <w:tcPr>
            <w:tcW w:w="1258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9072A" w:rsidRDefault="00A9072A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174"/>
          <w:jc w:val="center"/>
        </w:trPr>
        <w:tc>
          <w:tcPr>
            <w:tcW w:w="2703" w:type="dxa"/>
            <w:vMerge w:val="restart"/>
          </w:tcPr>
          <w:p w:rsidR="00696B19" w:rsidRPr="00EA6784" w:rsidRDefault="00696B19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Empathic Concern</w:t>
            </w:r>
          </w:p>
        </w:tc>
        <w:tc>
          <w:tcPr>
            <w:tcW w:w="887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54 (.11)</w:t>
            </w:r>
          </w:p>
        </w:tc>
        <w:tc>
          <w:tcPr>
            <w:tcW w:w="866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74 (.07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83 (.08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93 (.07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8.4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05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64</w:t>
            </w:r>
          </w:p>
        </w:tc>
        <w:tc>
          <w:tcPr>
            <w:tcW w:w="1258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gnificant </w:t>
            </w:r>
          </w:p>
        </w:tc>
        <w:tc>
          <w:tcPr>
            <w:tcW w:w="143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65</w:t>
            </w:r>
          </w:p>
        </w:tc>
      </w:tr>
      <w:tr w:rsidR="00696B19" w:rsidRPr="00EA6784" w:rsidTr="00696B19">
        <w:trPr>
          <w:trHeight w:val="44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3.2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8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40</w:t>
            </w: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42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(1,78)=.37,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 xml:space="preserve"> 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5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D4517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182"/>
          <w:jc w:val="center"/>
        </w:trPr>
        <w:tc>
          <w:tcPr>
            <w:tcW w:w="2703" w:type="dxa"/>
            <w:vMerge w:val="restart"/>
          </w:tcPr>
          <w:p w:rsidR="00696B19" w:rsidRPr="00EA6784" w:rsidRDefault="00696B19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Perspective Taking</w:t>
            </w:r>
          </w:p>
        </w:tc>
        <w:tc>
          <w:tcPr>
            <w:tcW w:w="887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68 (.13)</w:t>
            </w:r>
          </w:p>
        </w:tc>
        <w:tc>
          <w:tcPr>
            <w:tcW w:w="866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58 (.09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63 (.10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72 (.09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24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63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11</w:t>
            </w:r>
          </w:p>
        </w:tc>
        <w:tc>
          <w:tcPr>
            <w:tcW w:w="1258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40</w:t>
            </w:r>
          </w:p>
        </w:tc>
      </w:tr>
      <w:tr w:rsidR="00696B19" w:rsidRPr="00EA6784" w:rsidTr="00696B19">
        <w:trPr>
          <w:trHeight w:val="191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002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7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01</w:t>
            </w: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89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7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8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182"/>
          <w:jc w:val="center"/>
        </w:trPr>
        <w:tc>
          <w:tcPr>
            <w:tcW w:w="2703" w:type="dxa"/>
            <w:vMerge w:val="restart"/>
          </w:tcPr>
          <w:p w:rsidR="00696B19" w:rsidRPr="00EA6784" w:rsidRDefault="00696B19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Fantasy</w:t>
            </w:r>
          </w:p>
        </w:tc>
        <w:tc>
          <w:tcPr>
            <w:tcW w:w="887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28 (.14)</w:t>
            </w:r>
          </w:p>
        </w:tc>
        <w:tc>
          <w:tcPr>
            <w:tcW w:w="866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32 (.10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39 (.10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38 (.10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6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44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17</w:t>
            </w:r>
          </w:p>
        </w:tc>
        <w:tc>
          <w:tcPr>
            <w:tcW w:w="1258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684</w:t>
            </w:r>
          </w:p>
        </w:tc>
      </w:tr>
      <w:tr w:rsidR="00696B19" w:rsidRPr="00EA6784" w:rsidTr="00696B19">
        <w:trPr>
          <w:trHeight w:val="247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02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03</w:t>
            </w: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42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696B19" w:rsidRPr="00EA6784" w:rsidRDefault="00696B19" w:rsidP="00696B1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0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8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696B19" w:rsidRPr="00EA6784" w:rsidRDefault="00696B19" w:rsidP="00696B1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696B19">
        <w:trPr>
          <w:trHeight w:val="199"/>
          <w:jc w:val="center"/>
        </w:trPr>
        <w:tc>
          <w:tcPr>
            <w:tcW w:w="2703" w:type="dxa"/>
            <w:vMerge w:val="restart"/>
          </w:tcPr>
          <w:p w:rsidR="00696B19" w:rsidRPr="00EA6784" w:rsidRDefault="00696B19" w:rsidP="00D45179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Personal Distress</w:t>
            </w:r>
          </w:p>
        </w:tc>
        <w:tc>
          <w:tcPr>
            <w:tcW w:w="887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39 (.12)</w:t>
            </w:r>
          </w:p>
        </w:tc>
        <w:tc>
          <w:tcPr>
            <w:tcW w:w="866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68 (.08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41 (.09)</w:t>
            </w:r>
          </w:p>
        </w:tc>
        <w:tc>
          <w:tcPr>
            <w:tcW w:w="88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55 (.08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9E1AE4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2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59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6B19" w:rsidRPr="00EA6784" w:rsidRDefault="00696B19" w:rsidP="009E1AE4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12</w:t>
            </w:r>
          </w:p>
        </w:tc>
        <w:tc>
          <w:tcPr>
            <w:tcW w:w="1258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40</w:t>
            </w:r>
          </w:p>
        </w:tc>
      </w:tr>
      <w:tr w:rsidR="00696B19" w:rsidRPr="00EA6784" w:rsidTr="00696B19">
        <w:trPr>
          <w:trHeight w:val="231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9E1AE4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5.18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6B19" w:rsidRPr="00EA6784" w:rsidRDefault="00696B19" w:rsidP="009E1AE4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="009E1AE4" w:rsidRPr="00EA6784">
              <w:rPr>
                <w:rFonts w:ascii="Times New Roman" w:eastAsia="Times New Roman" w:hAnsi="Times New Roman" w:cs="Times New Roman"/>
                <w:sz w:val="20"/>
              </w:rPr>
              <w:t>d=.51</w:t>
            </w: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6B19" w:rsidRPr="00EA6784" w:rsidTr="009E1AE4">
        <w:trPr>
          <w:trHeight w:val="152"/>
          <w:jc w:val="center"/>
        </w:trPr>
        <w:tc>
          <w:tcPr>
            <w:tcW w:w="2703" w:type="dxa"/>
            <w:vMerge/>
          </w:tcPr>
          <w:p w:rsidR="00696B19" w:rsidRPr="00EA6784" w:rsidRDefault="00696B19" w:rsidP="00D45179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6B19" w:rsidRPr="00EA6784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696B19" w:rsidRPr="00EA6784" w:rsidRDefault="009E1AE4" w:rsidP="009E1AE4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.57, </w:t>
            </w:r>
            <w:r w:rsidR="00696B19"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="00696B19" w:rsidRPr="00EA6784">
              <w:rPr>
                <w:rFonts w:ascii="Times New Roman" w:eastAsia="Times New Roman" w:hAnsi="Times New Roman" w:cs="Times New Roman"/>
                <w:sz w:val="20"/>
              </w:rPr>
              <w:t>=.4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696B19" w:rsidRPr="00EA6784" w:rsidRDefault="00696B19" w:rsidP="00696B1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6B19" w:rsidRDefault="00696B19" w:rsidP="00D45179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5179" w:rsidRPr="00EA6784" w:rsidTr="00A9072A">
        <w:trPr>
          <w:trHeight w:val="77"/>
          <w:jc w:val="center"/>
        </w:trPr>
        <w:tc>
          <w:tcPr>
            <w:tcW w:w="2703" w:type="dxa"/>
            <w:shd w:val="clear" w:color="auto" w:fill="auto"/>
          </w:tcPr>
          <w:p w:rsidR="00D45179" w:rsidRPr="00EA6784" w:rsidRDefault="00D45179" w:rsidP="00D45179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B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ehaviors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(s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elf-reported and observed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)</w:t>
            </w:r>
          </w:p>
        </w:tc>
        <w:tc>
          <w:tcPr>
            <w:tcW w:w="887" w:type="dxa"/>
            <w:shd w:val="clear" w:color="auto" w:fill="auto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66" w:type="dxa"/>
            <w:shd w:val="clear" w:color="auto" w:fill="auto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83" w:type="dxa"/>
            <w:shd w:val="clear" w:color="auto" w:fill="auto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83" w:type="dxa"/>
            <w:shd w:val="clear" w:color="auto" w:fill="auto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70" w:type="dxa"/>
            <w:shd w:val="clear" w:color="auto" w:fill="auto"/>
          </w:tcPr>
          <w:p w:rsidR="00D45179" w:rsidRPr="00EA6784" w:rsidRDefault="00D45179" w:rsidP="00D45179">
            <w:pPr>
              <w:ind w:firstLine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92" w:type="dxa"/>
            <w:shd w:val="clear" w:color="auto" w:fill="auto"/>
          </w:tcPr>
          <w:p w:rsidR="00D45179" w:rsidRPr="00EA6784" w:rsidRDefault="00D45179" w:rsidP="00D45179">
            <w:pPr>
              <w:ind w:firstLine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33" w:type="dxa"/>
          </w:tcPr>
          <w:p w:rsidR="00D45179" w:rsidRPr="00EA6784" w:rsidRDefault="00D45179" w:rsidP="00D45179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93F23" w:rsidRPr="00EA6784" w:rsidTr="00693F23">
        <w:trPr>
          <w:trHeight w:val="206"/>
          <w:jc w:val="center"/>
        </w:trPr>
        <w:tc>
          <w:tcPr>
            <w:tcW w:w="2703" w:type="dxa"/>
            <w:vMerge w:val="restart"/>
          </w:tcPr>
          <w:p w:rsidR="00693F23" w:rsidRPr="00EA6784" w:rsidRDefault="00693F23" w:rsidP="009B501F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Ratio of giving to receiving social support</w:t>
            </w:r>
          </w:p>
        </w:tc>
        <w:tc>
          <w:tcPr>
            <w:tcW w:w="887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11 (.10)</w:t>
            </w:r>
          </w:p>
        </w:tc>
        <w:tc>
          <w:tcPr>
            <w:tcW w:w="866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88 (.06)</w:t>
            </w:r>
          </w:p>
        </w:tc>
        <w:tc>
          <w:tcPr>
            <w:tcW w:w="88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84 (.07)</w:t>
            </w:r>
          </w:p>
        </w:tc>
        <w:tc>
          <w:tcPr>
            <w:tcW w:w="88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94 (.06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7)=2.0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5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34</w:t>
            </w:r>
          </w:p>
        </w:tc>
        <w:tc>
          <w:tcPr>
            <w:tcW w:w="1258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 (males)</w:t>
            </w:r>
          </w:p>
        </w:tc>
        <w:tc>
          <w:tcPr>
            <w:tcW w:w="143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693F23" w:rsidRPr="00EA6784" w:rsidTr="00693F23">
        <w:trPr>
          <w:trHeight w:val="214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7)=.68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41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20</w:t>
            </w: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3F23" w:rsidRPr="00EA6784" w:rsidTr="00693F23">
        <w:trPr>
          <w:trHeight w:val="125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67)=4.6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: d=.91</w:t>
            </w: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3F23" w:rsidRPr="00EA6784" w:rsidTr="00693F23">
        <w:trPr>
          <w:trHeight w:val="253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693F23" w:rsidRPr="00EA6784" w:rsidRDefault="00693F23" w:rsidP="00693F23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: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 d=.18</w:t>
            </w: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3F23" w:rsidRPr="00EA6784" w:rsidTr="00693F23">
        <w:trPr>
          <w:trHeight w:val="190"/>
          <w:jc w:val="center"/>
        </w:trPr>
        <w:tc>
          <w:tcPr>
            <w:tcW w:w="2703" w:type="dxa"/>
            <w:vMerge w:val="restart"/>
          </w:tcPr>
          <w:p w:rsidR="00693F23" w:rsidRPr="00EA6784" w:rsidRDefault="00693F23" w:rsidP="009B501F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Helping behavior (1=yes, 0=no) in response to target in distress</w:t>
            </w:r>
          </w:p>
        </w:tc>
        <w:tc>
          <w:tcPr>
            <w:tcW w:w="887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71.3% (11.4%)</w:t>
            </w:r>
          </w:p>
        </w:tc>
        <w:tc>
          <w:tcPr>
            <w:tcW w:w="866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72.3% (7.9%)</w:t>
            </w:r>
          </w:p>
        </w:tc>
        <w:tc>
          <w:tcPr>
            <w:tcW w:w="88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75.2% (9.0%)</w:t>
            </w:r>
          </w:p>
        </w:tc>
        <w:tc>
          <w:tcPr>
            <w:tcW w:w="88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72.3% (7.9%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6)=.0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2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2</w:t>
            </w:r>
          </w:p>
        </w:tc>
        <w:tc>
          <w:tcPr>
            <w:tcW w:w="1258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54</w:t>
            </w:r>
          </w:p>
        </w:tc>
      </w:tr>
      <w:tr w:rsidR="00693F23" w:rsidRPr="00EA6784" w:rsidTr="00693F23">
        <w:trPr>
          <w:trHeight w:val="199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6)=.0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8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05</w:t>
            </w: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3F23" w:rsidRPr="00EA6784" w:rsidTr="00693F23">
        <w:trPr>
          <w:trHeight w:val="134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693F23" w:rsidRPr="00EA6784" w:rsidRDefault="00693F23" w:rsidP="00693F23">
            <w:pPr>
              <w:tabs>
                <w:tab w:val="right" w:pos="2754"/>
              </w:tabs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6)=.0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8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693F23" w:rsidRPr="00EA6784" w:rsidRDefault="00693F23" w:rsidP="009B501F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3F23" w:rsidRPr="00EA6784" w:rsidTr="00693F23">
        <w:trPr>
          <w:trHeight w:val="176"/>
          <w:jc w:val="center"/>
        </w:trPr>
        <w:tc>
          <w:tcPr>
            <w:tcW w:w="2703" w:type="dxa"/>
            <w:vMerge w:val="restart"/>
          </w:tcPr>
          <w:p w:rsidR="00693F23" w:rsidRPr="00EA6784" w:rsidRDefault="00693F23" w:rsidP="009B501F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Hours of offered help in response to target in distress</w:t>
            </w:r>
          </w:p>
        </w:tc>
        <w:tc>
          <w:tcPr>
            <w:tcW w:w="887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37 (.41)</w:t>
            </w:r>
          </w:p>
        </w:tc>
        <w:tc>
          <w:tcPr>
            <w:tcW w:w="866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75 (.32)</w:t>
            </w:r>
          </w:p>
        </w:tc>
        <w:tc>
          <w:tcPr>
            <w:tcW w:w="88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23 (.36)</w:t>
            </w:r>
          </w:p>
        </w:tc>
        <w:tc>
          <w:tcPr>
            <w:tcW w:w="88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71 (.29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49)=2.88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0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46</w:t>
            </w:r>
          </w:p>
        </w:tc>
        <w:tc>
          <w:tcPr>
            <w:tcW w:w="1258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05</w:t>
            </w:r>
          </w:p>
        </w:tc>
      </w:tr>
      <w:tr w:rsidR="00693F23" w:rsidRPr="00EA6784" w:rsidTr="00693F23">
        <w:trPr>
          <w:trHeight w:val="191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49)=.0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8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06</w:t>
            </w: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93F23" w:rsidRPr="00EA6784" w:rsidTr="00693F23">
        <w:trPr>
          <w:trHeight w:val="42"/>
          <w:jc w:val="center"/>
        </w:trPr>
        <w:tc>
          <w:tcPr>
            <w:tcW w:w="2703" w:type="dxa"/>
            <w:vMerge/>
          </w:tcPr>
          <w:p w:rsidR="00693F23" w:rsidRPr="00EA6784" w:rsidRDefault="00693F23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693F23" w:rsidRPr="00EA6784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693F23" w:rsidRPr="00EA6784" w:rsidRDefault="00693F23" w:rsidP="00693F2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49)=2.5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693F23" w:rsidRPr="00EA6784" w:rsidRDefault="00693F23" w:rsidP="009B501F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693F23" w:rsidRDefault="00693F23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F0AEA" w:rsidRPr="00EA6784" w:rsidTr="00FF0AEA">
        <w:trPr>
          <w:trHeight w:val="198"/>
          <w:jc w:val="center"/>
        </w:trPr>
        <w:tc>
          <w:tcPr>
            <w:tcW w:w="2703" w:type="dxa"/>
            <w:vMerge w:val="restart"/>
          </w:tcPr>
          <w:p w:rsidR="00FF0AEA" w:rsidRPr="00EA6784" w:rsidRDefault="00FF0AEA" w:rsidP="009B501F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Observer-reported empathy</w:t>
            </w:r>
          </w:p>
        </w:tc>
        <w:tc>
          <w:tcPr>
            <w:tcW w:w="887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64 (.35)</w:t>
            </w:r>
          </w:p>
        </w:tc>
        <w:tc>
          <w:tcPr>
            <w:tcW w:w="866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60 (.24)</w:t>
            </w:r>
          </w:p>
        </w:tc>
        <w:tc>
          <w:tcPr>
            <w:tcW w:w="883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90 (.28)</w:t>
            </w:r>
          </w:p>
        </w:tc>
        <w:tc>
          <w:tcPr>
            <w:tcW w:w="883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39 (.25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1)=2.7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0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37</w:t>
            </w:r>
          </w:p>
        </w:tc>
        <w:tc>
          <w:tcPr>
            <w:tcW w:w="1258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05</w:t>
            </w:r>
          </w:p>
        </w:tc>
      </w:tr>
      <w:tr w:rsidR="00FF0AEA" w:rsidRPr="00EA6784" w:rsidTr="00FF0AEA">
        <w:trPr>
          <w:trHeight w:val="199"/>
          <w:jc w:val="center"/>
        </w:trPr>
        <w:tc>
          <w:tcPr>
            <w:tcW w:w="2703" w:type="dxa"/>
            <w:vMerge/>
          </w:tcPr>
          <w:p w:rsidR="00FF0AEA" w:rsidRPr="00EA6784" w:rsidRDefault="00FF0AEA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1)=.6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4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19</w:t>
            </w:r>
          </w:p>
        </w:tc>
        <w:tc>
          <w:tcPr>
            <w:tcW w:w="1258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F0AEA" w:rsidRPr="00EA6784" w:rsidTr="00FF0AEA">
        <w:trPr>
          <w:trHeight w:val="44"/>
          <w:jc w:val="center"/>
        </w:trPr>
        <w:tc>
          <w:tcPr>
            <w:tcW w:w="2703" w:type="dxa"/>
            <w:vMerge/>
          </w:tcPr>
          <w:p w:rsidR="00FF0AEA" w:rsidRPr="00EA6784" w:rsidRDefault="00FF0AEA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1)=.9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FF0AEA" w:rsidRPr="00EA6784" w:rsidRDefault="00FF0AEA" w:rsidP="00FF0AE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F0AEA" w:rsidRPr="00EA6784" w:rsidTr="00FF0AEA">
        <w:trPr>
          <w:trHeight w:val="182"/>
          <w:jc w:val="center"/>
        </w:trPr>
        <w:tc>
          <w:tcPr>
            <w:tcW w:w="2703" w:type="dxa"/>
            <w:vMerge w:val="restart"/>
          </w:tcPr>
          <w:p w:rsidR="00FF0AEA" w:rsidRPr="00EA6784" w:rsidRDefault="00FF0AEA" w:rsidP="009B501F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Practical empathy in imagined scenarios (e.g. offering to listen or help)</w:t>
            </w:r>
          </w:p>
        </w:tc>
        <w:tc>
          <w:tcPr>
            <w:tcW w:w="887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33 (.21)</w:t>
            </w:r>
          </w:p>
        </w:tc>
        <w:tc>
          <w:tcPr>
            <w:tcW w:w="866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33 (.15)</w:t>
            </w:r>
          </w:p>
        </w:tc>
        <w:tc>
          <w:tcPr>
            <w:tcW w:w="883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43 (.16)</w:t>
            </w:r>
          </w:p>
        </w:tc>
        <w:tc>
          <w:tcPr>
            <w:tcW w:w="883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84 (.15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3.2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75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40</w:t>
            </w:r>
          </w:p>
        </w:tc>
        <w:tc>
          <w:tcPr>
            <w:tcW w:w="1258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91</w:t>
            </w:r>
          </w:p>
        </w:tc>
      </w:tr>
      <w:tr w:rsidR="00FF0AEA" w:rsidRPr="00EA6784" w:rsidTr="00FF0AEA">
        <w:trPr>
          <w:trHeight w:val="231"/>
          <w:jc w:val="center"/>
        </w:trPr>
        <w:tc>
          <w:tcPr>
            <w:tcW w:w="2703" w:type="dxa"/>
            <w:vMerge/>
          </w:tcPr>
          <w:p w:rsidR="00FF0AEA" w:rsidRPr="00EA6784" w:rsidRDefault="00FF0AEA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1.4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2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27</w:t>
            </w:r>
          </w:p>
        </w:tc>
        <w:tc>
          <w:tcPr>
            <w:tcW w:w="1258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F0AEA" w:rsidRPr="00EA6784" w:rsidTr="00FF0AEA">
        <w:trPr>
          <w:trHeight w:val="53"/>
          <w:jc w:val="center"/>
        </w:trPr>
        <w:tc>
          <w:tcPr>
            <w:tcW w:w="2703" w:type="dxa"/>
            <w:vMerge/>
          </w:tcPr>
          <w:p w:rsidR="00FF0AEA" w:rsidRPr="00EA6784" w:rsidRDefault="00FF0AEA" w:rsidP="009B501F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FF0AEA" w:rsidRPr="00EA6784" w:rsidRDefault="00FF0AEA" w:rsidP="00FF0AE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8)=1.4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2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FF0AEA" w:rsidRPr="00EA6784" w:rsidRDefault="00FF0AEA" w:rsidP="00FF0AE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FF0AEA" w:rsidRDefault="00FF0AEA" w:rsidP="009B501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77"/>
          <w:jc w:val="center"/>
        </w:trPr>
        <w:tc>
          <w:tcPr>
            <w:tcW w:w="2703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rPr>
                <w:rFonts w:ascii="Times New Roman" w:hAnsi="Times New Roman"/>
                <w:b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b/>
                <w:sz w:val="20"/>
              </w:rPr>
              <w:t>Covert follow-up (Time 3)</w:t>
            </w:r>
          </w:p>
        </w:tc>
        <w:tc>
          <w:tcPr>
            <w:tcW w:w="887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92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:rsidR="009B501F" w:rsidRPr="00EA6784" w:rsidRDefault="009B501F" w:rsidP="009B501F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FF0AEA" w:rsidRPr="00EA6784" w:rsidTr="005C1E93">
        <w:trPr>
          <w:trHeight w:val="223"/>
          <w:jc w:val="center"/>
        </w:trPr>
        <w:tc>
          <w:tcPr>
            <w:tcW w:w="2703" w:type="dxa"/>
            <w:vMerge w:val="restart"/>
          </w:tcPr>
          <w:p w:rsidR="00FF0AEA" w:rsidRPr="00EA6784" w:rsidRDefault="00FF0AEA" w:rsidP="006622DB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Responses to hostile text message from stranger (higher = more prosocial)</w:t>
            </w:r>
          </w:p>
        </w:tc>
        <w:tc>
          <w:tcPr>
            <w:tcW w:w="887" w:type="dxa"/>
            <w:vMerge w:val="restart"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50 (.23)</w:t>
            </w:r>
          </w:p>
        </w:tc>
        <w:tc>
          <w:tcPr>
            <w:tcW w:w="866" w:type="dxa"/>
            <w:vMerge w:val="restart"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91 (.16)</w:t>
            </w:r>
          </w:p>
        </w:tc>
        <w:tc>
          <w:tcPr>
            <w:tcW w:w="883" w:type="dxa"/>
            <w:vMerge w:val="restart"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05 (.18)</w:t>
            </w:r>
          </w:p>
        </w:tc>
        <w:tc>
          <w:tcPr>
            <w:tcW w:w="883" w:type="dxa"/>
            <w:vMerge w:val="restart"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46 (.16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FF0AEA" w:rsidRPr="00EA6784" w:rsidRDefault="00FF0AEA" w:rsidP="005C1E9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5)=6.14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2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FF0AEA" w:rsidRPr="00EA6784" w:rsidRDefault="00FF0AEA" w:rsidP="005C1E93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56</w:t>
            </w:r>
          </w:p>
        </w:tc>
        <w:tc>
          <w:tcPr>
            <w:tcW w:w="1258" w:type="dxa"/>
            <w:vMerge w:val="restart"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5C1E93" w:rsidRPr="00EA6784" w:rsidTr="005C1E93">
        <w:trPr>
          <w:trHeight w:val="229"/>
          <w:jc w:val="center"/>
        </w:trPr>
        <w:tc>
          <w:tcPr>
            <w:tcW w:w="2703" w:type="dxa"/>
            <w:vMerge/>
          </w:tcPr>
          <w:p w:rsidR="005C1E93" w:rsidRPr="00EA6784" w:rsidRDefault="005C1E93" w:rsidP="006622DB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5C1E93" w:rsidRPr="00EA6784" w:rsidRDefault="005C1E93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5C1E93" w:rsidRPr="00EA6784" w:rsidRDefault="005C1E93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C1E93" w:rsidRPr="00EA6784" w:rsidRDefault="005C1E93" w:rsidP="005C1E9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5)=5.0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C1E93" w:rsidRPr="00EA6784" w:rsidRDefault="005C1E93" w:rsidP="005C1E9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52</w:t>
            </w:r>
          </w:p>
        </w:tc>
        <w:tc>
          <w:tcPr>
            <w:tcW w:w="1258" w:type="dxa"/>
            <w:vMerge/>
          </w:tcPr>
          <w:p w:rsidR="005C1E93" w:rsidRDefault="005C1E93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5C1E93" w:rsidRDefault="005C1E93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F0AEA" w:rsidRPr="00EA6784" w:rsidTr="005C1E93">
        <w:trPr>
          <w:trHeight w:val="80"/>
          <w:jc w:val="center"/>
        </w:trPr>
        <w:tc>
          <w:tcPr>
            <w:tcW w:w="2703" w:type="dxa"/>
            <w:vMerge/>
          </w:tcPr>
          <w:p w:rsidR="00FF0AEA" w:rsidRPr="00EA6784" w:rsidRDefault="00FF0AEA" w:rsidP="006622DB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FF0AEA" w:rsidRPr="00EA6784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FF0AEA" w:rsidRPr="00EA6784" w:rsidRDefault="00FF0AEA" w:rsidP="005C1E93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75)=.0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9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FF0AEA" w:rsidRPr="00EA6784" w:rsidRDefault="00FF0AEA" w:rsidP="006622D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FF0AEA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FF0AEA" w:rsidRDefault="00FF0AEA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A9072A" w:rsidRPr="00EA6784" w:rsidTr="00A9072A">
        <w:trPr>
          <w:trHeight w:val="77"/>
          <w:jc w:val="center"/>
        </w:trPr>
        <w:tc>
          <w:tcPr>
            <w:tcW w:w="2703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b/>
                <w:sz w:val="20"/>
              </w:rPr>
              <w:t>Overt follow-up (Time 4)</w:t>
            </w:r>
          </w:p>
        </w:tc>
        <w:tc>
          <w:tcPr>
            <w:tcW w:w="887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70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92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6622DB" w:rsidRPr="00EA6784" w:rsidTr="00A9072A">
        <w:trPr>
          <w:jc w:val="center"/>
        </w:trPr>
        <w:tc>
          <w:tcPr>
            <w:tcW w:w="2703" w:type="dxa"/>
          </w:tcPr>
          <w:p w:rsidR="006622DB" w:rsidRPr="00EA6784" w:rsidRDefault="006622DB" w:rsidP="006622DB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Affective (m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otives and emotions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)</w:t>
            </w:r>
          </w:p>
        </w:tc>
        <w:tc>
          <w:tcPr>
            <w:tcW w:w="887" w:type="dxa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</w:tcPr>
          <w:p w:rsidR="006622DB" w:rsidRPr="00EA6784" w:rsidRDefault="006622DB" w:rsidP="006622DB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92" w:type="dxa"/>
          </w:tcPr>
          <w:p w:rsidR="006622DB" w:rsidRPr="00EA6784" w:rsidRDefault="006622DB" w:rsidP="006622DB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</w:tcPr>
          <w:p w:rsidR="006622DB" w:rsidRPr="00EA6784" w:rsidRDefault="006622DB" w:rsidP="006622D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5C1E93" w:rsidRPr="00EA6784" w:rsidTr="005C1E93">
        <w:trPr>
          <w:trHeight w:val="214"/>
          <w:jc w:val="center"/>
        </w:trPr>
        <w:tc>
          <w:tcPr>
            <w:tcW w:w="2703" w:type="dxa"/>
            <w:vMerge w:val="restart"/>
          </w:tcPr>
          <w:p w:rsidR="005C1E93" w:rsidRPr="00EA6784" w:rsidRDefault="005C1E93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lastRenderedPageBreak/>
              <w:t>Feelings of social connectedness</w:t>
            </w:r>
          </w:p>
        </w:tc>
        <w:tc>
          <w:tcPr>
            <w:tcW w:w="887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20 (.32)</w:t>
            </w:r>
          </w:p>
        </w:tc>
        <w:tc>
          <w:tcPr>
            <w:tcW w:w="866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24 (.24)</w:t>
            </w:r>
          </w:p>
        </w:tc>
        <w:tc>
          <w:tcPr>
            <w:tcW w:w="883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00 (.26)</w:t>
            </w:r>
          </w:p>
        </w:tc>
        <w:tc>
          <w:tcPr>
            <w:tcW w:w="883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11 (.24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2.5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1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42</w:t>
            </w:r>
          </w:p>
        </w:tc>
        <w:tc>
          <w:tcPr>
            <w:tcW w:w="1258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05</w:t>
            </w:r>
          </w:p>
        </w:tc>
      </w:tr>
      <w:tr w:rsidR="005C1E93" w:rsidRPr="00EA6784" w:rsidTr="005C1E93">
        <w:trPr>
          <w:trHeight w:val="231"/>
          <w:jc w:val="center"/>
        </w:trPr>
        <w:tc>
          <w:tcPr>
            <w:tcW w:w="2703" w:type="dxa"/>
            <w:vMerge/>
          </w:tcPr>
          <w:p w:rsidR="005C1E93" w:rsidRPr="00EA6784" w:rsidRDefault="005C1E93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6.1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="00AC42CA" w:rsidRPr="00EA6784">
              <w:rPr>
                <w:rFonts w:ascii="Times New Roman" w:eastAsia="Times New Roman" w:hAnsi="Times New Roman" w:cs="Times New Roman"/>
                <w:sz w:val="20"/>
              </w:rPr>
              <w:t>d=.65</w:t>
            </w:r>
          </w:p>
        </w:tc>
        <w:tc>
          <w:tcPr>
            <w:tcW w:w="1258" w:type="dxa"/>
            <w:vMerge/>
          </w:tcPr>
          <w:p w:rsidR="005C1E93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5C1E93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5C1E93" w:rsidRPr="00EA6784" w:rsidTr="00AC42CA">
        <w:trPr>
          <w:trHeight w:val="134"/>
          <w:jc w:val="center"/>
        </w:trPr>
        <w:tc>
          <w:tcPr>
            <w:tcW w:w="2703" w:type="dxa"/>
            <w:vMerge/>
          </w:tcPr>
          <w:p w:rsidR="005C1E93" w:rsidRPr="00EA6784" w:rsidRDefault="005C1E93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5C1E93" w:rsidRPr="00EA6784" w:rsidRDefault="00AC42CA" w:rsidP="00AC42C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="005C1E93"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="005C1E93"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4.09, </w:t>
            </w:r>
            <w:r w:rsidR="005C1E93"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="005C1E93" w:rsidRPr="00EA6784">
              <w:rPr>
                <w:rFonts w:ascii="Times New Roman" w:eastAsia="Times New Roman" w:hAnsi="Times New Roman" w:cs="Times New Roman"/>
                <w:sz w:val="20"/>
              </w:rPr>
              <w:t>=.0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5C1E93" w:rsidRPr="00EA6784" w:rsidRDefault="005C1E93" w:rsidP="005C1E93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5C1E93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5C1E93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5C1E93" w:rsidRPr="00EA6784" w:rsidTr="00AC42CA">
        <w:trPr>
          <w:trHeight w:val="206"/>
          <w:jc w:val="center"/>
        </w:trPr>
        <w:tc>
          <w:tcPr>
            <w:tcW w:w="2703" w:type="dxa"/>
            <w:vMerge w:val="restart"/>
          </w:tcPr>
          <w:p w:rsidR="005C1E93" w:rsidRPr="00EA6784" w:rsidRDefault="005C1E93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Motives for volunteering: Other-oriented (using VFI)</w:t>
            </w:r>
          </w:p>
        </w:tc>
        <w:tc>
          <w:tcPr>
            <w:tcW w:w="887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30 (.33)</w:t>
            </w:r>
          </w:p>
        </w:tc>
        <w:tc>
          <w:tcPr>
            <w:tcW w:w="866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85 (.25)</w:t>
            </w:r>
          </w:p>
        </w:tc>
        <w:tc>
          <w:tcPr>
            <w:tcW w:w="883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95 (.28)</w:t>
            </w:r>
          </w:p>
        </w:tc>
        <w:tc>
          <w:tcPr>
            <w:tcW w:w="883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21 (.24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5)=.0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9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0</w:t>
            </w:r>
          </w:p>
        </w:tc>
        <w:tc>
          <w:tcPr>
            <w:tcW w:w="1258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90</w:t>
            </w:r>
          </w:p>
        </w:tc>
      </w:tr>
      <w:tr w:rsidR="00AC42CA" w:rsidRPr="00EA6784" w:rsidTr="00AC42CA">
        <w:trPr>
          <w:trHeight w:val="253"/>
          <w:jc w:val="center"/>
        </w:trPr>
        <w:tc>
          <w:tcPr>
            <w:tcW w:w="2703" w:type="dxa"/>
            <w:vMerge/>
          </w:tcPr>
          <w:p w:rsidR="00AC42CA" w:rsidRPr="00EA6784" w:rsidRDefault="00AC42CA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AC42CA" w:rsidRPr="00EA6784" w:rsidRDefault="00AC42CA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AC42CA" w:rsidRPr="00EA6784" w:rsidRDefault="00AC42CA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C42CA" w:rsidRPr="00EA6784" w:rsidRDefault="00AC42CA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AC42CA" w:rsidRPr="00EA6784" w:rsidRDefault="00AC42CA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C42CA" w:rsidRPr="00EA6784" w:rsidRDefault="00AC42CA" w:rsidP="00AC42C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5)=.1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7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C42CA" w:rsidRPr="00EA6784" w:rsidRDefault="00AC42CA" w:rsidP="00AC42C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09</w:t>
            </w:r>
          </w:p>
        </w:tc>
        <w:tc>
          <w:tcPr>
            <w:tcW w:w="1258" w:type="dxa"/>
            <w:vMerge/>
          </w:tcPr>
          <w:p w:rsidR="00AC42CA" w:rsidRDefault="00AC42CA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AC42CA" w:rsidRDefault="00AC42CA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5C1E93" w:rsidRPr="00EA6784" w:rsidTr="00AC42CA">
        <w:trPr>
          <w:trHeight w:val="42"/>
          <w:jc w:val="center"/>
        </w:trPr>
        <w:tc>
          <w:tcPr>
            <w:tcW w:w="2703" w:type="dxa"/>
            <w:vMerge/>
          </w:tcPr>
          <w:p w:rsidR="005C1E93" w:rsidRPr="00EA6784" w:rsidRDefault="005C1E93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5C1E93" w:rsidRPr="00EA6784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5C1E93" w:rsidRPr="00EA6784" w:rsidRDefault="005C1E93" w:rsidP="00AC42CA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5)=1.64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21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5C1E93" w:rsidRPr="00EA6784" w:rsidRDefault="005C1E93" w:rsidP="006E2852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5C1E93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5C1E93" w:rsidRDefault="005C1E93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231"/>
          <w:jc w:val="center"/>
        </w:trPr>
        <w:tc>
          <w:tcPr>
            <w:tcW w:w="2703" w:type="dxa"/>
            <w:vMerge w:val="restart"/>
          </w:tcPr>
          <w:p w:rsidR="007D6FFC" w:rsidRPr="00EA6784" w:rsidRDefault="007D6FF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Motives for volunteering: Self-oriented (using VFI)</w:t>
            </w:r>
          </w:p>
        </w:tc>
        <w:tc>
          <w:tcPr>
            <w:tcW w:w="887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86 (.31)</w:t>
            </w:r>
          </w:p>
        </w:tc>
        <w:tc>
          <w:tcPr>
            <w:tcW w:w="866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61 (.24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72 (.27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81 (.23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5)=.0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2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3</w:t>
            </w:r>
          </w:p>
        </w:tc>
        <w:tc>
          <w:tcPr>
            <w:tcW w:w="1258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54</w:t>
            </w:r>
          </w:p>
        </w:tc>
      </w:tr>
      <w:tr w:rsidR="007D6FFC" w:rsidRPr="00EA6784" w:rsidTr="007D6FFC">
        <w:trPr>
          <w:trHeight w:val="42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5)=.1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7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08</w:t>
            </w: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239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5)=.4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5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6E2852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E2852" w:rsidRPr="00EA6784" w:rsidTr="00A9072A">
        <w:trPr>
          <w:trHeight w:val="77"/>
          <w:jc w:val="center"/>
        </w:trPr>
        <w:tc>
          <w:tcPr>
            <w:tcW w:w="2703" w:type="dxa"/>
          </w:tcPr>
          <w:p w:rsidR="006E2852" w:rsidRPr="00EA6784" w:rsidRDefault="006E2852" w:rsidP="006E2852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Trait s / self-perceptions</w:t>
            </w:r>
          </w:p>
        </w:tc>
        <w:tc>
          <w:tcPr>
            <w:tcW w:w="887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</w:tcPr>
          <w:p w:rsidR="006E2852" w:rsidRPr="00EA6784" w:rsidRDefault="006E2852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92" w:type="dxa"/>
          </w:tcPr>
          <w:p w:rsidR="006E2852" w:rsidRPr="00EA6784" w:rsidRDefault="006E2852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221"/>
          <w:jc w:val="center"/>
        </w:trPr>
        <w:tc>
          <w:tcPr>
            <w:tcW w:w="2703" w:type="dxa"/>
            <w:vMerge w:val="restart"/>
          </w:tcPr>
          <w:p w:rsidR="007D6FFC" w:rsidRPr="00EA6784" w:rsidRDefault="007D6FF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Perspective Taking†</w:t>
            </w:r>
          </w:p>
        </w:tc>
        <w:tc>
          <w:tcPr>
            <w:tcW w:w="887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80 (.21)</w:t>
            </w:r>
          </w:p>
        </w:tc>
        <w:tc>
          <w:tcPr>
            <w:tcW w:w="866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33 (.16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67 (.17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57 (.16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1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76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8</w:t>
            </w:r>
          </w:p>
        </w:tc>
        <w:tc>
          <w:tcPr>
            <w:tcW w:w="1258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37</w:t>
            </w:r>
          </w:p>
        </w:tc>
      </w:tr>
      <w:tr w:rsidR="007D6FFC" w:rsidRPr="00EA6784" w:rsidTr="007D6FFC">
        <w:trPr>
          <w:trHeight w:val="42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2.55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Gender: d=.41</w:t>
            </w: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222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1.1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29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6E2852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206"/>
          <w:jc w:val="center"/>
        </w:trPr>
        <w:tc>
          <w:tcPr>
            <w:tcW w:w="2703" w:type="dxa"/>
            <w:vMerge w:val="restart"/>
          </w:tcPr>
          <w:p w:rsidR="007D6FFC" w:rsidRPr="00EA6784" w:rsidRDefault="007D6FF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Empathic Concern†</w:t>
            </w:r>
          </w:p>
        </w:tc>
        <w:tc>
          <w:tcPr>
            <w:tcW w:w="887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76 (.22)</w:t>
            </w:r>
          </w:p>
        </w:tc>
        <w:tc>
          <w:tcPr>
            <w:tcW w:w="866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65 (.17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59 (.18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4.00 (.16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24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63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13</w:t>
            </w:r>
          </w:p>
        </w:tc>
        <w:tc>
          <w:tcPr>
            <w:tcW w:w="1258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840</w:t>
            </w:r>
          </w:p>
        </w:tc>
      </w:tr>
      <w:tr w:rsidR="007D6FFC" w:rsidRPr="00EA6784" w:rsidTr="007D6FFC">
        <w:trPr>
          <w:trHeight w:val="207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68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41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21</w:t>
            </w: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44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2.02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6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7D6FF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7D6FFC">
        <w:trPr>
          <w:trHeight w:val="176"/>
          <w:jc w:val="center"/>
        </w:trPr>
        <w:tc>
          <w:tcPr>
            <w:tcW w:w="2703" w:type="dxa"/>
            <w:vMerge w:val="restart"/>
          </w:tcPr>
          <w:p w:rsidR="007D6FFC" w:rsidRPr="00EA6784" w:rsidRDefault="007D6FF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Fantasy†</w:t>
            </w:r>
          </w:p>
        </w:tc>
        <w:tc>
          <w:tcPr>
            <w:tcW w:w="887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33 (.27)</w:t>
            </w:r>
          </w:p>
        </w:tc>
        <w:tc>
          <w:tcPr>
            <w:tcW w:w="866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52 (.21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36 (.22)</w:t>
            </w:r>
          </w:p>
        </w:tc>
        <w:tc>
          <w:tcPr>
            <w:tcW w:w="88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44 (.20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4B5BAE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0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1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7D6FFC" w:rsidRPr="00EA6784" w:rsidRDefault="007D6FFC" w:rsidP="004B5BAE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3</w:t>
            </w:r>
          </w:p>
        </w:tc>
        <w:tc>
          <w:tcPr>
            <w:tcW w:w="1258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54</w:t>
            </w:r>
          </w:p>
        </w:tc>
      </w:tr>
      <w:tr w:rsidR="007D6FFC" w:rsidRPr="00EA6784" w:rsidTr="007D6FFC">
        <w:trPr>
          <w:trHeight w:val="191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4B5BAE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36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5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D6FFC" w:rsidRPr="00EA6784" w:rsidRDefault="007D6FFC" w:rsidP="004B5BAE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="004B5BAE" w:rsidRPr="00EA6784">
              <w:rPr>
                <w:rFonts w:ascii="Times New Roman" w:eastAsia="Times New Roman" w:hAnsi="Times New Roman" w:cs="Times New Roman"/>
                <w:sz w:val="20"/>
              </w:rPr>
              <w:t>d=.16</w:t>
            </w: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D6FFC" w:rsidRPr="00EA6784" w:rsidTr="004B5BAE">
        <w:trPr>
          <w:trHeight w:val="134"/>
          <w:jc w:val="center"/>
        </w:trPr>
        <w:tc>
          <w:tcPr>
            <w:tcW w:w="2703" w:type="dxa"/>
            <w:vMerge/>
          </w:tcPr>
          <w:p w:rsidR="007D6FFC" w:rsidRPr="00EA6784" w:rsidRDefault="007D6FF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7D6FFC" w:rsidRPr="00EA6784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4B5BAE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0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79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7D6FFC" w:rsidRPr="00EA6784" w:rsidRDefault="007D6FFC" w:rsidP="007D6FF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7D6FFC" w:rsidRDefault="007D6FF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4B1E3C">
        <w:trPr>
          <w:trHeight w:val="199"/>
          <w:jc w:val="center"/>
        </w:trPr>
        <w:tc>
          <w:tcPr>
            <w:tcW w:w="2703" w:type="dxa"/>
            <w:vMerge w:val="restart"/>
          </w:tcPr>
          <w:p w:rsidR="004B1E3C" w:rsidRPr="00EA6784" w:rsidRDefault="004B1E3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Dispositional empathy: Personal Distress†</w:t>
            </w:r>
          </w:p>
        </w:tc>
        <w:tc>
          <w:tcPr>
            <w:tcW w:w="887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21 (.24)</w:t>
            </w:r>
          </w:p>
        </w:tc>
        <w:tc>
          <w:tcPr>
            <w:tcW w:w="866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76 (.19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48 (.20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61 (.18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0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77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8</w:t>
            </w:r>
          </w:p>
        </w:tc>
        <w:tc>
          <w:tcPr>
            <w:tcW w:w="1258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37</w:t>
            </w:r>
          </w:p>
        </w:tc>
      </w:tr>
      <w:tr w:rsidR="004B1E3C" w:rsidRPr="00EA6784" w:rsidTr="004B1E3C">
        <w:trPr>
          <w:trHeight w:val="231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2.7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43</w:t>
            </w: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4B1E3C">
        <w:trPr>
          <w:trHeight w:val="42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1.04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1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E2852" w:rsidRPr="00EA6784" w:rsidTr="00A9072A">
        <w:trPr>
          <w:trHeight w:val="77"/>
          <w:jc w:val="center"/>
        </w:trPr>
        <w:tc>
          <w:tcPr>
            <w:tcW w:w="2703" w:type="dxa"/>
            <w:shd w:val="clear" w:color="auto" w:fill="auto"/>
          </w:tcPr>
          <w:p w:rsidR="006E2852" w:rsidRPr="00EA6784" w:rsidRDefault="006E2852" w:rsidP="006E2852">
            <w:pPr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B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ehaviors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(s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elf-reported and observed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)</w:t>
            </w:r>
          </w:p>
        </w:tc>
        <w:tc>
          <w:tcPr>
            <w:tcW w:w="887" w:type="dxa"/>
            <w:shd w:val="clear" w:color="auto" w:fill="auto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66" w:type="dxa"/>
            <w:shd w:val="clear" w:color="auto" w:fill="auto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83" w:type="dxa"/>
            <w:shd w:val="clear" w:color="auto" w:fill="auto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83" w:type="dxa"/>
            <w:shd w:val="clear" w:color="auto" w:fill="auto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70" w:type="dxa"/>
            <w:shd w:val="clear" w:color="auto" w:fill="auto"/>
          </w:tcPr>
          <w:p w:rsidR="006E2852" w:rsidRPr="00EA6784" w:rsidRDefault="006E2852" w:rsidP="006E2852">
            <w:pPr>
              <w:ind w:firstLine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92" w:type="dxa"/>
            <w:shd w:val="clear" w:color="auto" w:fill="auto"/>
          </w:tcPr>
          <w:p w:rsidR="006E2852" w:rsidRPr="00EA6784" w:rsidRDefault="006E2852" w:rsidP="006E2852">
            <w:pPr>
              <w:ind w:firstLine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258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33" w:type="dxa"/>
          </w:tcPr>
          <w:p w:rsidR="006E2852" w:rsidRPr="00EA6784" w:rsidRDefault="006E2852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B1E3C" w:rsidRPr="00EA6784" w:rsidTr="004B1E3C">
        <w:trPr>
          <w:trHeight w:val="198"/>
          <w:jc w:val="center"/>
        </w:trPr>
        <w:tc>
          <w:tcPr>
            <w:tcW w:w="2703" w:type="dxa"/>
            <w:vMerge w:val="restart"/>
          </w:tcPr>
          <w:p w:rsidR="004B1E3C" w:rsidRPr="00EA6784" w:rsidRDefault="004B1E3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Number of in-person social interactions </w:t>
            </w:r>
          </w:p>
        </w:tc>
        <w:tc>
          <w:tcPr>
            <w:tcW w:w="887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6.20 (1.09)</w:t>
            </w:r>
          </w:p>
        </w:tc>
        <w:tc>
          <w:tcPr>
            <w:tcW w:w="866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.47 (.84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2.60 (.89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3.67 (.81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8.7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004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4</w:t>
            </w:r>
          </w:p>
        </w:tc>
        <w:tc>
          <w:tcPr>
            <w:tcW w:w="1258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653</w:t>
            </w:r>
          </w:p>
        </w:tc>
      </w:tr>
      <w:tr w:rsidR="004B1E3C" w:rsidRPr="00EA6784" w:rsidTr="004B1E3C">
        <w:trPr>
          <w:trHeight w:val="229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03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8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77</w:t>
            </w: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4B1E3C">
        <w:trPr>
          <w:trHeight w:val="42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.9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3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4B1E3C">
        <w:trPr>
          <w:trHeight w:val="174"/>
          <w:jc w:val="center"/>
        </w:trPr>
        <w:tc>
          <w:tcPr>
            <w:tcW w:w="2703" w:type="dxa"/>
            <w:vMerge w:val="restart"/>
          </w:tcPr>
          <w:p w:rsidR="004B1E3C" w:rsidRPr="00EA6784" w:rsidRDefault="004B1E3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Ratio of giving to receiving social support</w:t>
            </w:r>
          </w:p>
        </w:tc>
        <w:tc>
          <w:tcPr>
            <w:tcW w:w="887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21 (.19)</w:t>
            </w:r>
          </w:p>
        </w:tc>
        <w:tc>
          <w:tcPr>
            <w:tcW w:w="866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.99 (.14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13 (.15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1.10 (.13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47)=.01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92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03</w:t>
            </w:r>
          </w:p>
        </w:tc>
        <w:tc>
          <w:tcPr>
            <w:tcW w:w="1258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ignificant</w:t>
            </w:r>
          </w:p>
        </w:tc>
        <w:tc>
          <w:tcPr>
            <w:tcW w:w="143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112</w:t>
            </w:r>
          </w:p>
        </w:tc>
      </w:tr>
      <w:tr w:rsidR="004B1E3C" w:rsidRPr="00EA6784" w:rsidTr="004B1E3C">
        <w:trPr>
          <w:trHeight w:val="221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47)=.60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44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d=.22</w:t>
            </w: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4B1E3C">
        <w:trPr>
          <w:trHeight w:val="42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47)=.37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55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4B1E3C">
        <w:trPr>
          <w:trHeight w:val="198"/>
          <w:jc w:val="center"/>
        </w:trPr>
        <w:tc>
          <w:tcPr>
            <w:tcW w:w="2703" w:type="dxa"/>
            <w:vMerge w:val="restart"/>
          </w:tcPr>
          <w:p w:rsidR="004B1E3C" w:rsidRPr="00EA6784" w:rsidRDefault="004B1E3C" w:rsidP="006E2852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Social dilemma game with other participant (% cooperating)</w:t>
            </w:r>
          </w:p>
        </w:tc>
        <w:tc>
          <w:tcPr>
            <w:tcW w:w="887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50.0% (13.7%)</w:t>
            </w:r>
          </w:p>
        </w:tc>
        <w:tc>
          <w:tcPr>
            <w:tcW w:w="866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76.5% (10.5%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80.0% (11.25)</w:t>
            </w:r>
          </w:p>
        </w:tc>
        <w:tc>
          <w:tcPr>
            <w:tcW w:w="88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83.3% (10.2%)</w:t>
            </w:r>
          </w:p>
        </w:tc>
        <w:tc>
          <w:tcPr>
            <w:tcW w:w="2970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C563C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Condi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2.5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11</w:t>
            </w:r>
          </w:p>
        </w:tc>
        <w:tc>
          <w:tcPr>
            <w:tcW w:w="1792" w:type="dxa"/>
            <w:tcBorders>
              <w:bottom w:val="single" w:sz="4" w:space="0" w:color="FFFFFF" w:themeColor="background1"/>
            </w:tcBorders>
          </w:tcPr>
          <w:p w:rsidR="004B1E3C" w:rsidRPr="00EA6784" w:rsidRDefault="004B1E3C" w:rsidP="00C563C6">
            <w:pPr>
              <w:ind w:firstLine="0"/>
              <w:rPr>
                <w:rFonts w:ascii="Times New Roman" w:hAnsi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>Condition: d=.42</w:t>
            </w:r>
          </w:p>
        </w:tc>
        <w:tc>
          <w:tcPr>
            <w:tcW w:w="1258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t significant</w:t>
            </w:r>
          </w:p>
        </w:tc>
        <w:tc>
          <w:tcPr>
            <w:tcW w:w="1433" w:type="dxa"/>
            <w:vMerge w:val="restart"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05</w:t>
            </w:r>
          </w:p>
        </w:tc>
      </w:tr>
      <w:tr w:rsidR="004B1E3C" w:rsidRPr="00EA6784" w:rsidTr="004B1E3C">
        <w:trPr>
          <w:trHeight w:val="214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C563C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1.69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20</w:t>
            </w:r>
          </w:p>
        </w:tc>
        <w:tc>
          <w:tcPr>
            <w:tcW w:w="1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B1E3C" w:rsidRPr="00EA6784" w:rsidRDefault="004B1E3C" w:rsidP="00C563C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Gender: </w:t>
            </w:r>
            <w:r w:rsidR="00C563C6" w:rsidRPr="00EA6784">
              <w:rPr>
                <w:rFonts w:ascii="Times New Roman" w:eastAsia="Times New Roman" w:hAnsi="Times New Roman" w:cs="Times New Roman"/>
                <w:sz w:val="20"/>
              </w:rPr>
              <w:t>d=.34</w:t>
            </w:r>
            <w:bookmarkStart w:id="0" w:name="_GoBack"/>
            <w:bookmarkEnd w:id="0"/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B1E3C" w:rsidRPr="00EA6784" w:rsidTr="00C563C6">
        <w:trPr>
          <w:trHeight w:val="116"/>
          <w:jc w:val="center"/>
        </w:trPr>
        <w:tc>
          <w:tcPr>
            <w:tcW w:w="2703" w:type="dxa"/>
            <w:vMerge/>
          </w:tcPr>
          <w:p w:rsidR="004B1E3C" w:rsidRPr="00EA6784" w:rsidRDefault="004B1E3C" w:rsidP="006E2852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7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66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83" w:type="dxa"/>
            <w:vMerge/>
          </w:tcPr>
          <w:p w:rsidR="004B1E3C" w:rsidRPr="00EA6784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C563C6">
            <w:pPr>
              <w:ind w:firstLine="0"/>
              <w:rPr>
                <w:rFonts w:ascii="Times New Roman" w:eastAsia="Times New Roman" w:hAnsi="Times New Roman" w:cs="Times New Roman"/>
                <w:sz w:val="20"/>
              </w:rPr>
            </w:pP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Interaction: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F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 xml:space="preserve">(1,56)=1.02, </w:t>
            </w:r>
            <w:r w:rsidRPr="00EA6784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EA6784">
              <w:rPr>
                <w:rFonts w:ascii="Times New Roman" w:eastAsia="Times New Roman" w:hAnsi="Times New Roman" w:cs="Times New Roman"/>
                <w:sz w:val="20"/>
              </w:rPr>
              <w:t>=.32</w:t>
            </w:r>
          </w:p>
        </w:tc>
        <w:tc>
          <w:tcPr>
            <w:tcW w:w="1792" w:type="dxa"/>
            <w:tcBorders>
              <w:top w:val="single" w:sz="4" w:space="0" w:color="FFFFFF" w:themeColor="background1"/>
            </w:tcBorders>
          </w:tcPr>
          <w:p w:rsidR="004B1E3C" w:rsidRPr="00EA6784" w:rsidRDefault="004B1E3C" w:rsidP="004B1E3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58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33" w:type="dxa"/>
            <w:vMerge/>
          </w:tcPr>
          <w:p w:rsidR="004B1E3C" w:rsidRDefault="004B1E3C" w:rsidP="006E2852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7D6FFC" w:rsidRDefault="007D6FFC" w:rsidP="00407C9C">
      <w:pPr>
        <w:ind w:firstLine="0"/>
        <w:rPr>
          <w:rFonts w:ascii="Times New Roman" w:eastAsia="Times New Roman" w:hAnsi="Times New Roman" w:cs="Times New Roman"/>
          <w:sz w:val="24"/>
        </w:rPr>
      </w:pPr>
    </w:p>
    <w:tbl>
      <w:tblPr>
        <w:tblpPr w:leftFromText="180" w:rightFromText="180" w:vertAnchor="text" w:tblpX="13396" w:tblpY="-6827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1005"/>
      </w:tblGrid>
      <w:tr w:rsidR="007D6FFC" w:rsidTr="007D6FFC">
        <w:tblPrEx>
          <w:tblCellMar>
            <w:top w:w="0" w:type="dxa"/>
            <w:bottom w:w="0" w:type="dxa"/>
          </w:tblCellMar>
        </w:tblPrEx>
        <w:trPr>
          <w:trHeight w:val="55"/>
        </w:trPr>
        <w:tc>
          <w:tcPr>
            <w:tcW w:w="1005" w:type="dxa"/>
          </w:tcPr>
          <w:p w:rsidR="007D6FFC" w:rsidRDefault="007D6FFC" w:rsidP="007D6FFC">
            <w:pPr>
              <w:ind w:firstLine="0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407C9C" w:rsidRPr="00EA6784" w:rsidRDefault="00407C9C" w:rsidP="00407C9C">
      <w:pPr>
        <w:ind w:firstLine="0"/>
        <w:rPr>
          <w:rFonts w:ascii="Times New Roman" w:eastAsia="Times New Roman" w:hAnsi="Times New Roman" w:cs="Times New Roman"/>
          <w:sz w:val="24"/>
        </w:rPr>
      </w:pPr>
      <w:r w:rsidRPr="00EA6784">
        <w:rPr>
          <w:rFonts w:ascii="Times New Roman" w:eastAsia="Times New Roman" w:hAnsi="Times New Roman" w:cs="Times New Roman"/>
          <w:sz w:val="24"/>
        </w:rPr>
        <w:t xml:space="preserve">Note: Standard errors are in parentheses since baseline scores were added as covariates whenever possible. </w:t>
      </w:r>
    </w:p>
    <w:p w:rsidR="00407C9C" w:rsidRDefault="00407C9C" w:rsidP="00407C9C">
      <w:pPr>
        <w:ind w:firstLine="0"/>
        <w:rPr>
          <w:rFonts w:ascii="Times New Roman" w:eastAsia="Times New Roman" w:hAnsi="Times New Roman" w:cs="Times New Roman"/>
          <w:sz w:val="24"/>
        </w:rPr>
      </w:pPr>
      <w:r w:rsidRPr="00EA6784">
        <w:rPr>
          <w:rFonts w:ascii="Times New Roman" w:eastAsia="Times New Roman" w:hAnsi="Times New Roman" w:cs="Times New Roman"/>
          <w:sz w:val="24"/>
        </w:rPr>
        <w:t>† In the overt follow-up, a modified version of the Davis Interpersonal Reactivity Index was administered. Participants were asked to report the extent to which each item applied to them “compared to most people your age.”</w:t>
      </w:r>
    </w:p>
    <w:p w:rsidR="00272899" w:rsidRDefault="00272899" w:rsidP="00407C9C">
      <w:pPr>
        <w:ind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^</w:t>
      </w:r>
      <w:proofErr w:type="spellStart"/>
      <w:r>
        <w:rPr>
          <w:rFonts w:ascii="Times New Roman" w:eastAsia="Times New Roman" w:hAnsi="Times New Roman" w:cs="Times New Roman"/>
          <w:sz w:val="24"/>
        </w:rPr>
        <w:t>Benjamin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-Hochberg false discovery rate was set at 0.15. A false discovery rate of 0.15 implies that up to 15% of the significant results may be due to chance. Results that are below this false discovery rate are deemed as “significant” for the </w:t>
      </w:r>
      <w:proofErr w:type="spellStart"/>
      <w:r>
        <w:rPr>
          <w:rFonts w:ascii="Times New Roman" w:eastAsia="Times New Roman" w:hAnsi="Times New Roman" w:cs="Times New Roman"/>
          <w:sz w:val="24"/>
        </w:rPr>
        <w:t>Benjamin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-Hochberg test. The exact false discovery rates are located in this column. </w:t>
      </w:r>
    </w:p>
    <w:sectPr w:rsidR="00272899" w:rsidSect="00407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C9C"/>
    <w:rsid w:val="000329BA"/>
    <w:rsid w:val="00065667"/>
    <w:rsid w:val="001751B8"/>
    <w:rsid w:val="00190E06"/>
    <w:rsid w:val="001C2A3C"/>
    <w:rsid w:val="00272899"/>
    <w:rsid w:val="003A65A6"/>
    <w:rsid w:val="003F4825"/>
    <w:rsid w:val="00407C9C"/>
    <w:rsid w:val="004A5821"/>
    <w:rsid w:val="004B1E3C"/>
    <w:rsid w:val="004B5BAE"/>
    <w:rsid w:val="005C1E93"/>
    <w:rsid w:val="006622DB"/>
    <w:rsid w:val="00693F23"/>
    <w:rsid w:val="00696B19"/>
    <w:rsid w:val="006E2852"/>
    <w:rsid w:val="007D6FFC"/>
    <w:rsid w:val="007F2F22"/>
    <w:rsid w:val="00906C84"/>
    <w:rsid w:val="00935B6D"/>
    <w:rsid w:val="009B501F"/>
    <w:rsid w:val="009E1AE4"/>
    <w:rsid w:val="00A9072A"/>
    <w:rsid w:val="00AC42CA"/>
    <w:rsid w:val="00C563C6"/>
    <w:rsid w:val="00D0237F"/>
    <w:rsid w:val="00D45179"/>
    <w:rsid w:val="00DA42AE"/>
    <w:rsid w:val="00FF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28E7A-27E7-486B-AD37-A522B2C6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C9C"/>
    <w:pPr>
      <w:spacing w:after="0"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C9C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258</Words>
  <Characters>717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nrath</dc:creator>
  <cp:keywords/>
  <dc:description/>
  <cp:lastModifiedBy>skonrath</cp:lastModifiedBy>
  <cp:revision>17</cp:revision>
  <dcterms:created xsi:type="dcterms:W3CDTF">2015-08-24T15:40:00Z</dcterms:created>
  <dcterms:modified xsi:type="dcterms:W3CDTF">2015-08-24T16:06:00Z</dcterms:modified>
</cp:coreProperties>
</file>